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15" w:rsidRDefault="00DE3715">
      <w:pPr>
        <w:rPr>
          <w:b/>
        </w:rPr>
      </w:pPr>
      <w:r>
        <w:rPr>
          <w:b/>
        </w:rPr>
        <w:t>Supplementary Data</w:t>
      </w:r>
    </w:p>
    <w:p w:rsidR="007A3C76" w:rsidRPr="00DE3715" w:rsidRDefault="00DE3715">
      <w:pPr>
        <w:rPr>
          <w:b/>
        </w:rPr>
      </w:pPr>
      <w:proofErr w:type="gramStart"/>
      <w:r w:rsidRPr="00DE3715">
        <w:rPr>
          <w:b/>
        </w:rPr>
        <w:t>Supplementary table S1.</w:t>
      </w:r>
      <w:proofErr w:type="gramEnd"/>
      <w:r w:rsidRPr="00DE3715">
        <w:rPr>
          <w:b/>
        </w:rPr>
        <w:t xml:space="preserve"> Medline search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621"/>
      </w:tblGrid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exp</w:t>
            </w:r>
            <w:proofErr w:type="spellEnd"/>
            <w:r w:rsidRPr="00A76A58">
              <w:t xml:space="preserve"> Osteoarthritis/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osteoarthr</w:t>
            </w:r>
            <w:proofErr w:type="spellEnd"/>
            <w:r w:rsidRPr="00A76A58">
              <w:t>*.</w:t>
            </w:r>
            <w:proofErr w:type="spellStart"/>
            <w:r w:rsidRPr="00A76A58">
              <w:t>ti,ab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OA.ti,ab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arthrosis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5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 xml:space="preserve">(degenerative </w:t>
            </w:r>
            <w:proofErr w:type="spellStart"/>
            <w:r w:rsidRPr="00A76A58">
              <w:t>adj</w:t>
            </w:r>
            <w:proofErr w:type="spellEnd"/>
            <w:r w:rsidRPr="00A76A58">
              <w:t xml:space="preserve"> (arthritis or joint or joints)).</w:t>
            </w:r>
            <w:proofErr w:type="spellStart"/>
            <w:r w:rsidRPr="00A76A58">
              <w:t>ti,ab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6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or/1-5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7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exp</w:t>
            </w:r>
            <w:proofErr w:type="spellEnd"/>
            <w:r w:rsidRPr="00A76A58">
              <w:t xml:space="preserve"> Prognosis/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8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exp</w:t>
            </w:r>
            <w:proofErr w:type="spellEnd"/>
            <w:r w:rsidRPr="00A76A58">
              <w:t xml:space="preserve"> Disease Progression/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9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proofErr w:type="gramStart"/>
            <w:r w:rsidRPr="00A76A58">
              <w:t>prognos</w:t>
            </w:r>
            <w:proofErr w:type="spellEnd"/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0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predict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1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factor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2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risk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3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model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  <w:bookmarkStart w:id="0" w:name="_GoBack"/>
        <w:bookmarkEnd w:id="0"/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4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evolution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5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history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6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indicator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7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course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8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rule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19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transition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0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determinant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1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pattern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2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subgroup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3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sub-group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4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screen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5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long-term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6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progress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7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proofErr w:type="gramStart"/>
            <w:r w:rsidRPr="00A76A58">
              <w:t>modif</w:t>
            </w:r>
            <w:proofErr w:type="spellEnd"/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8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proofErr w:type="gramStart"/>
            <w:r w:rsidRPr="00A76A58">
              <w:t>mediat</w:t>
            </w:r>
            <w:proofErr w:type="spellEnd"/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29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or/7-28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0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spellStart"/>
            <w:r w:rsidRPr="00A76A58">
              <w:t>exp</w:t>
            </w:r>
            <w:proofErr w:type="spellEnd"/>
            <w:r w:rsidRPr="00A76A58">
              <w:t xml:space="preserve"> Epidemiologic Studies/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1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cohort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2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follow-up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3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("</w:t>
            </w:r>
            <w:proofErr w:type="gramStart"/>
            <w:r w:rsidRPr="00A76A58">
              <w:t>case</w:t>
            </w:r>
            <w:proofErr w:type="gramEnd"/>
            <w:r w:rsidRPr="00A76A58">
              <w:t xml:space="preserve"> control" or "case controlled")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4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retrospective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5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prospective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6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 xml:space="preserve">((patient* or medical) adj3 (record* or review* or </w:t>
            </w:r>
            <w:proofErr w:type="spellStart"/>
            <w:r w:rsidRPr="00A76A58">
              <w:t>histor</w:t>
            </w:r>
            <w:proofErr w:type="spellEnd"/>
            <w:r w:rsidRPr="00A76A58">
              <w:t>*))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7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longitudinal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8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inception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39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observation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0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time</w:t>
            </w:r>
            <w:proofErr w:type="gramEnd"/>
            <w:r w:rsidRPr="00A76A58">
              <w:t xml:space="preserve"> series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1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outcome</w:t>
            </w:r>
            <w:proofErr w:type="gramEnd"/>
            <w:r w:rsidRPr="00A76A58">
              <w:t>*.</w:t>
            </w:r>
            <w:proofErr w:type="spellStart"/>
            <w:r w:rsidRPr="00A76A58">
              <w:t>mp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2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or/30-41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3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6 and 29 and 42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4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systematic</w:t>
            </w:r>
            <w:proofErr w:type="gramEnd"/>
            <w:r w:rsidRPr="00A76A58">
              <w:t xml:space="preserve"> review.tw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lastRenderedPageBreak/>
              <w:t>45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intervention</w:t>
            </w:r>
            <w:proofErr w:type="gramEnd"/>
            <w:r w:rsidRPr="00A76A58">
              <w:t>*.</w:t>
            </w:r>
            <w:proofErr w:type="spellStart"/>
            <w:r w:rsidRPr="00A76A58">
              <w:t>ti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6</w:t>
            </w:r>
          </w:p>
        </w:tc>
        <w:tc>
          <w:tcPr>
            <w:tcW w:w="4621" w:type="dxa"/>
          </w:tcPr>
          <w:p w:rsidR="00DE3715" w:rsidRPr="00A76A58" w:rsidRDefault="00DE3715" w:rsidP="00600990">
            <w:proofErr w:type="gramStart"/>
            <w:r w:rsidRPr="00A76A58">
              <w:t>search</w:t>
            </w:r>
            <w:proofErr w:type="gramEnd"/>
            <w:r w:rsidRPr="00A76A58">
              <w:t>*.</w:t>
            </w:r>
            <w:proofErr w:type="spellStart"/>
            <w:r w:rsidRPr="00A76A58">
              <w:t>tw</w:t>
            </w:r>
            <w:proofErr w:type="spellEnd"/>
            <w:r w:rsidRPr="00A76A58">
              <w:t>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7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review.pt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8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meta-analysis.mp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49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medline.tw.</w:t>
            </w:r>
          </w:p>
        </w:tc>
      </w:tr>
      <w:tr w:rsidR="00DE3715" w:rsidTr="00600990">
        <w:tc>
          <w:tcPr>
            <w:tcW w:w="1668" w:type="dxa"/>
          </w:tcPr>
          <w:p w:rsidR="00DE3715" w:rsidRPr="006C5554" w:rsidRDefault="00DE3715" w:rsidP="00600990">
            <w:r w:rsidRPr="006C5554">
              <w:t>50</w:t>
            </w:r>
          </w:p>
        </w:tc>
        <w:tc>
          <w:tcPr>
            <w:tcW w:w="4621" w:type="dxa"/>
          </w:tcPr>
          <w:p w:rsidR="00DE3715" w:rsidRPr="00A76A58" w:rsidRDefault="00DE3715" w:rsidP="00600990">
            <w:r w:rsidRPr="00A76A58">
              <w:t>or/44-49</w:t>
            </w:r>
          </w:p>
        </w:tc>
      </w:tr>
      <w:tr w:rsidR="00DE3715" w:rsidTr="00600990">
        <w:tc>
          <w:tcPr>
            <w:tcW w:w="1668" w:type="dxa"/>
          </w:tcPr>
          <w:p w:rsidR="00DE3715" w:rsidRDefault="00DE3715" w:rsidP="00600990">
            <w:r w:rsidRPr="006C5554">
              <w:t>51</w:t>
            </w:r>
          </w:p>
        </w:tc>
        <w:tc>
          <w:tcPr>
            <w:tcW w:w="4621" w:type="dxa"/>
          </w:tcPr>
          <w:p w:rsidR="00DE3715" w:rsidRDefault="00DE3715" w:rsidP="00600990">
            <w:r w:rsidRPr="00A76A58">
              <w:t>43 and 50</w:t>
            </w:r>
          </w:p>
        </w:tc>
      </w:tr>
    </w:tbl>
    <w:p w:rsidR="00DE3715" w:rsidRDefault="00DE3715"/>
    <w:sectPr w:rsidR="00DE3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715"/>
    <w:rsid w:val="007A3C76"/>
    <w:rsid w:val="00DE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iles</dc:creator>
  <cp:lastModifiedBy>Sarah Miles</cp:lastModifiedBy>
  <cp:revision>1</cp:revision>
  <dcterms:created xsi:type="dcterms:W3CDTF">2016-03-15T17:21:00Z</dcterms:created>
  <dcterms:modified xsi:type="dcterms:W3CDTF">2016-03-15T17:22:00Z</dcterms:modified>
</cp:coreProperties>
</file>